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AED" w:rsidRDefault="00173AED">
      <w:bookmarkStart w:id="0" w:name="_GoBack"/>
      <w:bookmarkEnd w:id="0"/>
    </w:p>
    <w:p w:rsidR="00173AED" w:rsidRDefault="00173AED" w:rsidP="00173AED">
      <w:pPr>
        <w:spacing w:line="480" w:lineRule="auto"/>
        <w:jc w:val="left"/>
      </w:pPr>
      <w:r w:rsidRPr="008F4C51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8F4C5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8F4C51">
        <w:rPr>
          <w:rFonts w:ascii="Times New Roman" w:hAnsi="Times New Roman" w:cs="Times New Roman"/>
          <w:b/>
          <w:sz w:val="24"/>
          <w:szCs w:val="24"/>
        </w:rPr>
        <w:t>.</w:t>
      </w:r>
      <w:r w:rsidRPr="008F4C51">
        <w:rPr>
          <w:rFonts w:ascii="Times New Roman" w:hAnsi="Times New Roman" w:cs="Times New Roman"/>
          <w:sz w:val="24"/>
          <w:szCs w:val="24"/>
        </w:rPr>
        <w:t xml:space="preserve"> </w:t>
      </w:r>
      <w:r w:rsidRPr="00173AED">
        <w:rPr>
          <w:rFonts w:ascii="Times New Roman" w:hAnsi="Times New Roman" w:cs="Times New Roman"/>
          <w:b/>
          <w:sz w:val="24"/>
          <w:szCs w:val="24"/>
        </w:rPr>
        <w:t xml:space="preserve">Comparison of clinicopathological features according to presenting pattern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73AED">
        <w:rPr>
          <w:rFonts w:ascii="Times New Roman" w:hAnsi="Times New Roman" w:cs="Times New Roman"/>
          <w:b/>
          <w:sz w:val="24"/>
          <w:szCs w:val="24"/>
        </w:rPr>
        <w:t xml:space="preserve"> Chinese</w:t>
      </w:r>
      <w:r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173AED">
        <w:rPr>
          <w:rFonts w:ascii="Times New Roman" w:hAnsi="Times New Roman" w:cs="Times New Roman"/>
          <w:b/>
          <w:sz w:val="24"/>
          <w:szCs w:val="24"/>
        </w:rPr>
        <w:t xml:space="preserve"> localized prostate cance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73"/>
        <w:gridCol w:w="2268"/>
        <w:gridCol w:w="1117"/>
      </w:tblGrid>
      <w:tr w:rsidR="008C7BEB" w:rsidRPr="008F4C51" w:rsidTr="008F4C51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:rsidR="008C7BEB" w:rsidRPr="008F4C51" w:rsidRDefault="008C7BE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</w:tcBorders>
          </w:tcPr>
          <w:p w:rsidR="008C7BEB" w:rsidRPr="008F4C51" w:rsidRDefault="008C7BEB" w:rsidP="008C7B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resenting pattern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C7BEB" w:rsidRPr="008F4C51" w:rsidRDefault="008C7BE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C7BEB" w:rsidRPr="008F4C51" w:rsidTr="008F4C51">
        <w:tc>
          <w:tcPr>
            <w:tcW w:w="2972" w:type="dxa"/>
            <w:vMerge/>
            <w:tcBorders>
              <w:bottom w:val="single" w:sz="4" w:space="0" w:color="auto"/>
            </w:tcBorders>
          </w:tcPr>
          <w:p w:rsidR="008C7BEB" w:rsidRPr="008F4C51" w:rsidRDefault="008C7BE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8C7BEB" w:rsidRPr="008F4C51" w:rsidRDefault="008C7BE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SA alone (n=14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C7BEB" w:rsidRPr="008F4C51" w:rsidRDefault="008C7BEB" w:rsidP="008C7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Symptomatic (n=82)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:rsidR="008C7BEB" w:rsidRPr="008F4C51" w:rsidRDefault="008C7BE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  <w:tcBorders>
              <w:top w:val="single" w:sz="4" w:space="0" w:color="auto"/>
            </w:tcBorders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SA, mean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48343B" w:rsidRPr="008F4C51" w:rsidRDefault="00BB1C7E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8343B" w:rsidRPr="008F4C51" w:rsidRDefault="00BB1C7E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48343B" w:rsidRPr="008F4C51" w:rsidRDefault="00F90D2D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Age, mean</w:t>
            </w:r>
          </w:p>
        </w:tc>
        <w:tc>
          <w:tcPr>
            <w:tcW w:w="2273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65.39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67.06</w:t>
            </w:r>
          </w:p>
        </w:tc>
        <w:tc>
          <w:tcPr>
            <w:tcW w:w="1117" w:type="dxa"/>
          </w:tcPr>
          <w:p w:rsidR="0048343B" w:rsidRPr="008F4C51" w:rsidRDefault="00F90D2D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BB1C7E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2273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3.52</w:t>
            </w:r>
          </w:p>
        </w:tc>
        <w:tc>
          <w:tcPr>
            <w:tcW w:w="1117" w:type="dxa"/>
          </w:tcPr>
          <w:p w:rsidR="0048343B" w:rsidRPr="008F4C51" w:rsidRDefault="00F90D2D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</w:tcPr>
          <w:p w:rsidR="0048343B" w:rsidRPr="008F4C51" w:rsidRDefault="00F90D2D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51E3" w:rsidRPr="008F4C51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153A17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273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:rsidR="0048343B" w:rsidRPr="008F4C51" w:rsidRDefault="00F90D2D" w:rsidP="000B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0B3E97"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T2a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0DD" w:rsidRPr="008F4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T2b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T2c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0DD"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T3a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T3b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153A17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B51E3"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48343B" w:rsidRPr="008F4C51" w:rsidRDefault="009A4E96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7" w:type="dxa"/>
          </w:tcPr>
          <w:p w:rsidR="0048343B" w:rsidRPr="008F4C51" w:rsidRDefault="00F90D2D" w:rsidP="009A4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B1C7E" w:rsidRPr="008F4C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E96"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1C7E" w:rsidRPr="008F4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0B3E97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r w:rsidR="000B51E3"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Gleason score</w:t>
            </w:r>
          </w:p>
        </w:tc>
        <w:tc>
          <w:tcPr>
            <w:tcW w:w="2273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:rsidR="0048343B" w:rsidRPr="008F4C51" w:rsidRDefault="00F90D2D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343B" w:rsidRPr="008F4C51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273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0DD" w:rsidRPr="008F4C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0DD" w:rsidRPr="008F4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273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68" w:type="dxa"/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17" w:type="dxa"/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43B" w:rsidRPr="008F4C51" w:rsidTr="008F4C51">
        <w:tc>
          <w:tcPr>
            <w:tcW w:w="2972" w:type="dxa"/>
            <w:tcBorders>
              <w:bottom w:val="single" w:sz="4" w:space="0" w:color="auto"/>
            </w:tcBorders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 xml:space="preserve"> 8-10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48343B" w:rsidRPr="008F4C51" w:rsidRDefault="006510DD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8343B" w:rsidRPr="008F4C51" w:rsidRDefault="0048343B" w:rsidP="00190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10DD" w:rsidRPr="008F4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48343B" w:rsidRPr="008F4C51" w:rsidRDefault="0048343B" w:rsidP="00483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84D32" w:rsidRDefault="00173AED" w:rsidP="00173AED">
      <w:pPr>
        <w:spacing w:line="480" w:lineRule="auto"/>
        <w:jc w:val="left"/>
      </w:pPr>
      <w:r w:rsidRPr="00173AED">
        <w:rPr>
          <w:rFonts w:ascii="Times New Roman" w:hAnsi="Times New Roman" w:cs="Times New Roman"/>
          <w:sz w:val="24"/>
          <w:szCs w:val="24"/>
        </w:rPr>
        <w:t>Abbreviations: P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3AED">
        <w:rPr>
          <w:rFonts w:ascii="Times New Roman" w:hAnsi="Times New Roman" w:cs="Times New Roman"/>
          <w:sz w:val="24"/>
          <w:szCs w:val="24"/>
        </w:rPr>
        <w:t>prostate specific antige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73AED">
        <w:rPr>
          <w:rFonts w:ascii="Times New Roman" w:hAnsi="Times New Roman" w:cs="Times New Roman"/>
          <w:sz w:val="24"/>
          <w:szCs w:val="24"/>
        </w:rPr>
        <w:t xml:space="preserve"> 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3AED">
        <w:rPr>
          <w:rFonts w:ascii="Times New Roman" w:hAnsi="Times New Roman" w:cs="Times New Roman"/>
          <w:sz w:val="24"/>
          <w:szCs w:val="24"/>
        </w:rPr>
        <w:t>radical prostatectom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84D3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D9E" w:rsidRDefault="000A2D9E" w:rsidP="004D46B2">
      <w:r>
        <w:separator/>
      </w:r>
    </w:p>
  </w:endnote>
  <w:endnote w:type="continuationSeparator" w:id="0">
    <w:p w:rsidR="000A2D9E" w:rsidRDefault="000A2D9E" w:rsidP="004D4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D9E" w:rsidRDefault="000A2D9E" w:rsidP="004D46B2">
      <w:r>
        <w:separator/>
      </w:r>
    </w:p>
  </w:footnote>
  <w:footnote w:type="continuationSeparator" w:id="0">
    <w:p w:rsidR="000A2D9E" w:rsidRDefault="000A2D9E" w:rsidP="004D4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0F"/>
    <w:rsid w:val="000A2D9E"/>
    <w:rsid w:val="000A7365"/>
    <w:rsid w:val="000B3E97"/>
    <w:rsid w:val="000B51E3"/>
    <w:rsid w:val="0010668C"/>
    <w:rsid w:val="0013278D"/>
    <w:rsid w:val="00140412"/>
    <w:rsid w:val="0014087E"/>
    <w:rsid w:val="00153A17"/>
    <w:rsid w:val="00154574"/>
    <w:rsid w:val="00161E00"/>
    <w:rsid w:val="00162C4C"/>
    <w:rsid w:val="00173AED"/>
    <w:rsid w:val="00184A76"/>
    <w:rsid w:val="0018504D"/>
    <w:rsid w:val="00186E4A"/>
    <w:rsid w:val="0019088C"/>
    <w:rsid w:val="00195950"/>
    <w:rsid w:val="001B5813"/>
    <w:rsid w:val="001C2A78"/>
    <w:rsid w:val="001D6BE0"/>
    <w:rsid w:val="002023BD"/>
    <w:rsid w:val="002201FC"/>
    <w:rsid w:val="002256CC"/>
    <w:rsid w:val="00287D77"/>
    <w:rsid w:val="002A2D25"/>
    <w:rsid w:val="002C73AA"/>
    <w:rsid w:val="002D1576"/>
    <w:rsid w:val="00300BE7"/>
    <w:rsid w:val="0032142B"/>
    <w:rsid w:val="00321BCE"/>
    <w:rsid w:val="00336425"/>
    <w:rsid w:val="0044096A"/>
    <w:rsid w:val="00451318"/>
    <w:rsid w:val="0048343B"/>
    <w:rsid w:val="004D1D23"/>
    <w:rsid w:val="004D46B2"/>
    <w:rsid w:val="004F6048"/>
    <w:rsid w:val="0055347D"/>
    <w:rsid w:val="005A1518"/>
    <w:rsid w:val="005B60C7"/>
    <w:rsid w:val="00600021"/>
    <w:rsid w:val="006510DD"/>
    <w:rsid w:val="00671D6B"/>
    <w:rsid w:val="00692E17"/>
    <w:rsid w:val="006A440C"/>
    <w:rsid w:val="006D3BB4"/>
    <w:rsid w:val="00711FBC"/>
    <w:rsid w:val="007153C2"/>
    <w:rsid w:val="007269DE"/>
    <w:rsid w:val="00736D68"/>
    <w:rsid w:val="0073713F"/>
    <w:rsid w:val="00767F66"/>
    <w:rsid w:val="007F0EB5"/>
    <w:rsid w:val="00856877"/>
    <w:rsid w:val="008C7BEB"/>
    <w:rsid w:val="008F4C51"/>
    <w:rsid w:val="0093272D"/>
    <w:rsid w:val="009356AE"/>
    <w:rsid w:val="009617F6"/>
    <w:rsid w:val="00963FF8"/>
    <w:rsid w:val="009659E7"/>
    <w:rsid w:val="00975FD4"/>
    <w:rsid w:val="009A3B2B"/>
    <w:rsid w:val="009A4E96"/>
    <w:rsid w:val="009C3907"/>
    <w:rsid w:val="00A16208"/>
    <w:rsid w:val="00A41856"/>
    <w:rsid w:val="00A7173E"/>
    <w:rsid w:val="00A90B34"/>
    <w:rsid w:val="00A96E4D"/>
    <w:rsid w:val="00AA0E55"/>
    <w:rsid w:val="00B130C0"/>
    <w:rsid w:val="00B15CD0"/>
    <w:rsid w:val="00B56866"/>
    <w:rsid w:val="00B70F1E"/>
    <w:rsid w:val="00BB1C7E"/>
    <w:rsid w:val="00BF7BDC"/>
    <w:rsid w:val="00C06CB0"/>
    <w:rsid w:val="00CE190F"/>
    <w:rsid w:val="00CF2AF1"/>
    <w:rsid w:val="00CF50EE"/>
    <w:rsid w:val="00CF6278"/>
    <w:rsid w:val="00D360ED"/>
    <w:rsid w:val="00D44E2A"/>
    <w:rsid w:val="00D84D32"/>
    <w:rsid w:val="00D86EC7"/>
    <w:rsid w:val="00DB61A4"/>
    <w:rsid w:val="00E24002"/>
    <w:rsid w:val="00E5212F"/>
    <w:rsid w:val="00E54758"/>
    <w:rsid w:val="00F17BA0"/>
    <w:rsid w:val="00F4598A"/>
    <w:rsid w:val="00F55BA0"/>
    <w:rsid w:val="00F90D2D"/>
    <w:rsid w:val="00FD083D"/>
    <w:rsid w:val="00FE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D0F9EF-7888-43E2-AB15-3E20D7E1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9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46B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46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46B2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46B2"/>
    <w:rPr>
      <w:sz w:val="18"/>
      <w:szCs w:val="18"/>
    </w:rPr>
  </w:style>
  <w:style w:type="paragraph" w:styleId="a6">
    <w:name w:val="List Paragraph"/>
    <w:basedOn w:val="a"/>
    <w:uiPriority w:val="34"/>
    <w:qFormat/>
    <w:rsid w:val="00A418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 fly</dc:creator>
  <cp:lastModifiedBy>hi fly</cp:lastModifiedBy>
  <cp:revision>3</cp:revision>
  <dcterms:created xsi:type="dcterms:W3CDTF">2014-11-21T10:23:00Z</dcterms:created>
  <dcterms:modified xsi:type="dcterms:W3CDTF">2014-11-21T10:23:00Z</dcterms:modified>
</cp:coreProperties>
</file>